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00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Asc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1i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2i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3i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4i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1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2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3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4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5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6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      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1i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2i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3i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4i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1 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2 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3 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4 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5 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6 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         51   TTTATAGATA GAATCAAGAC TTAGGATAAT TGCACTAAGT AGTATACTTA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           101   AATTCCCATT GCCAAGTGAA CCGGTTGGTA T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Green"/>
        </w:rPr>
        <w:t>CCAAAGTTG AAGTCA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</w:rPr>
        <w:t>ATA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5.1i     101   AATTCCCATT GCCAAGTGAA CCGGTTGGTA T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CcAcGgTt AcGgCcAgAc</w:t>
      </w:r>
      <w:r>
        <w:rPr>
          <w:rFonts w:eastAsia="Times New Roman" w:cs="Courier New" w:ascii="Courier New" w:hAnsi="Courier New"/>
          <w:color w:val="FFFFFF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5.2i     101   AATTCCCATT GCCAAGTGAA CCGGTTGGTA TCCAAAGTTG AAGTC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cTc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3i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4i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1 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2 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3 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4 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5 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6 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   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Green"/>
        </w:rPr>
        <w:t>SM5</w:t>
      </w:r>
      <w:r>
        <w:rPr>
          <w:rFonts w:eastAsia="Times New Roman" w:cs="Courier New" w:ascii="Courier New" w:hAnsi="Courier New"/>
          <w:color w:val="FFFFFF"/>
          <w:sz w:val="20"/>
          <w:szCs w:val="20"/>
        </w:rPr>
        <w:t xml:space="preserve">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           15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Green"/>
        </w:rPr>
        <w:t>CAAAAATGAG TGCAT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TA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Green"/>
        </w:rPr>
        <w:t xml:space="preserve"> TCTTGCACCA TTAGAA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TT 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Green"/>
        </w:rPr>
        <w:t>GATTTT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1i     151   CAAAAATGAG TGCAT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2i     15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aAcAcAgGcG gGa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3i     151   CAAAAATGAG 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CcTgTgAa TaTgGaAaC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5.4i     151   CAAAAATGAG TGCATTTTAC TCTTGC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CaA gTcGcAgAgT cGc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1      151   CAAAAATGAG TGCATTTTAC TCTTGCACCA TTAGAATATT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GcTgTgA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2      151   CAAAAATGAG TGCAT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3      151   CAAAAATGAG TGCAT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4      151   CAAAAATGAG TGCAT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5      151   CAAAAATGAG TGCAT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6      151   CAAAAATGAG TGCAT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        151   CAAAAATGAG TGCAT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M1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M2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M3            M4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           20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Green"/>
        </w:rPr>
        <w:t>GTTTA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TA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Green"/>
        </w:rPr>
        <w:t xml:space="preserve"> AC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TGA GAATTCAAGA TC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TAA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TG CATAC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AA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1i     201   GTTTAAATAA ACTAATTTGA GAATTCAAGA TCATAATATG CATACTAA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2i     201   GTTTAAATAA ACTAATTTGA GAATTCAAGA TCATAATATG CATACTAA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3i     201   GTTTAAATAA ACTAATTTGA GAATTCAAGA TCATAATATG CATACTAA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4i     201   GTTTAAATAA ACTAATTTGA GAATTCAAGA TCATAATATG CATACTAA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1      2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TgTcAcT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 ACTAATTTGA GAATTCAAGA TCATAATATG CATACTAA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.2      201   GTTTA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AgAc AaTcAgTgGc G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CAAGA TCATAATATG CATACTAA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3      201   GTTTAAATAA ACTAATTTGA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AcTgCcAtA gCcTcAg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 CATACTAA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.4      201   GTTTAAATAA ACTAATTTGA GAATTCAAGA TC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cAgAgG aAgAaTcAgT</w:t>
      </w:r>
      <w:r>
        <w:rPr>
          <w:rFonts w:eastAsia="Times New Roman" w:cs="Courier New" w:ascii="Courier New" w:hAnsi="Courier New"/>
          <w:color w:val="FFFFFF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.5      201   GTTTAAATAA ACTAATTTGA GAATTCAAGA TCATAATATG CATAC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6      201   GTTTAAATAA ACTAATTTGA GAATTCAAGA TCATAATATG CATACTAA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        201   G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cAgAc AaTcAgTgGc GcAgTaAcGc TaAgAcTcTt CcTcCgAcTg</w:t>
      </w:r>
      <w:r>
        <w:rPr>
          <w:rFonts w:eastAsia="Times New Roman" w:cs="Courier New" w:ascii="Courier New" w:hAnsi="Courier New"/>
          <w:color w:val="FFFFFF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M5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           251 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ACAGTCTC TT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TAT T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1i     251   AGACAGTCTC TTTTTTTTAT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2i     251   AGACAGTCTC TTTTTTTTAT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3i     251   AGACAGTCTC TTTTTTTTAT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4i     251   AGACAGTCTC TTTTTTTTAT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1      251   AGACAGTCTC TTTTTTTTAT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2      251   AGACAGTCTC TTTTTTTTAT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3      251   AGACAGTCTC TTTTTTTTAT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4      25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cG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TCTC TTTTTTTTAT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5      25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AtAaAtTaTa TgTgTg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T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.6      251   AGACAGTCTC T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gTgAg TcCgTaAcCg AgTaAcAg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        25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AtAaAtTaTa TgTgTgTgAg TcCgTaAcCg AgTaAcAg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      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1i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2i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3i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5.4i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1 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2 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3 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4 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5 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.6 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2SM6   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00"/>
          <w:sz w:val="20"/>
          <w:szCs w:val="20"/>
        </w:rPr>
        <w:t xml:space="preserve">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Sbf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      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5.1i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5.2i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5.3i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5.4i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.1 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.2 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.3 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.4 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.5 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.6 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2SM6        351   GTTGAAAC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20:40:00Z</dcterms:created>
  <dc:creator>Tom</dc:creator>
  <dc:description/>
  <dc:language>en-US</dc:language>
  <cp:lastModifiedBy>Tom</cp:lastModifiedBy>
  <dcterms:modified xsi:type="dcterms:W3CDTF">2014-06-05T20:49:00Z</dcterms:modified>
  <cp:revision>3</cp:revision>
  <dc:subject/>
  <dc:title/>
</cp:coreProperties>
</file>